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747" w:type="dxa"/>
        <w:tblLook w:val="04A0" w:firstRow="1" w:lastRow="0" w:firstColumn="1" w:lastColumn="0" w:noHBand="0" w:noVBand="1"/>
      </w:tblPr>
      <w:tblGrid>
        <w:gridCol w:w="3095"/>
        <w:gridCol w:w="3095"/>
        <w:gridCol w:w="3557"/>
      </w:tblGrid>
      <w:tr w:rsidR="00D0373E" w:rsidRPr="00E12C28" w:rsidTr="0037232A">
        <w:trPr>
          <w:trHeight w:val="371"/>
        </w:trPr>
        <w:tc>
          <w:tcPr>
            <w:tcW w:w="9747" w:type="dxa"/>
            <w:gridSpan w:val="3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b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b/>
                <w:lang w:val="en-US" w:eastAsia="ar-SA"/>
              </w:rPr>
              <w:t xml:space="preserve">Appendix </w:t>
            </w:r>
            <w:r>
              <w:rPr>
                <w:rFonts w:ascii="Calibri" w:eastAsia="Calibri" w:hAnsi="Calibri" w:cs="Calibri"/>
                <w:b/>
                <w:lang w:val="en-US" w:eastAsia="ar-SA"/>
              </w:rPr>
              <w:t>I</w:t>
            </w:r>
            <w:r w:rsidRPr="00E12C28">
              <w:rPr>
                <w:rFonts w:ascii="Calibri" w:eastAsia="Calibri" w:hAnsi="Calibri" w:cs="Calibri"/>
                <w:b/>
                <w:lang w:val="en-US" w:eastAsia="ar-SA"/>
              </w:rPr>
              <w:t xml:space="preserve">. </w:t>
            </w:r>
            <w:r w:rsidRPr="00E12C28">
              <w:rPr>
                <w:rFonts w:ascii="Calibri" w:eastAsia="Calibri" w:hAnsi="Calibri" w:cs="Calibri"/>
                <w:lang w:val="en-US" w:eastAsia="ar-SA"/>
              </w:rPr>
              <w:t>Registration of women’s socio-demographic and pregnancy characteristics in the web</w:t>
            </w:r>
            <w:r w:rsidRPr="008B2AEB">
              <w:rPr>
                <w:rFonts w:ascii="Calibri" w:eastAsia="Calibri" w:hAnsi="Calibri" w:cs="Calibri"/>
                <w:lang w:val="en-US" w:eastAsia="ar-SA"/>
              </w:rPr>
              <w:t>-</w:t>
            </w:r>
            <w:r w:rsidRPr="00E12C28">
              <w:rPr>
                <w:rFonts w:ascii="Calibri" w:eastAsia="Calibri" w:hAnsi="Calibri" w:cs="Calibri"/>
                <w:lang w:val="en-US" w:eastAsia="ar-SA"/>
              </w:rPr>
              <w:t>based form</w:t>
            </w:r>
          </w:p>
        </w:tc>
      </w:tr>
      <w:tr w:rsidR="00D0373E" w:rsidRPr="00E12C28" w:rsidTr="0037232A"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b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b/>
                <w:i/>
                <w:sz w:val="18"/>
                <w:szCs w:val="18"/>
                <w:lang w:val="en-US" w:eastAsia="ar-SA"/>
              </w:rPr>
              <w:t>Variable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b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b/>
                <w:i/>
                <w:sz w:val="18"/>
                <w:szCs w:val="18"/>
                <w:lang w:val="en-US" w:eastAsia="ar-SA"/>
              </w:rPr>
              <w:t>Defined on</w:t>
            </w:r>
          </w:p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b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b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b/>
                <w:i/>
                <w:sz w:val="18"/>
                <w:szCs w:val="18"/>
                <w:lang w:val="en-US" w:eastAsia="ar-SA"/>
              </w:rPr>
              <w:t>Answer options / categories</w:t>
            </w:r>
          </w:p>
        </w:tc>
      </w:tr>
      <w:tr w:rsidR="00D0373E" w:rsidRPr="00E12C28" w:rsidTr="0037232A"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Age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year of birth</w:t>
            </w: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</w:p>
        </w:tc>
      </w:tr>
      <w:tr w:rsidR="00D0373E" w:rsidRPr="00E12C28" w:rsidTr="0037232A">
        <w:trPr>
          <w:trHeight w:val="229"/>
        </w:trPr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Ethnic background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C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ountry of birth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of the woman 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and her parents </w:t>
            </w:r>
          </w:p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 xml:space="preserve">First generation: 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ethnic background determined by the country of birth of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the 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pregnant woman. </w:t>
            </w:r>
          </w:p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Second generation: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 ethnic background determined by the country of birth of her mother. If her mother is born in the Netherlands, then the country of birth of her father is leading</w:t>
            </w:r>
          </w:p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(Statistics Netherlands, 2015)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.</w:t>
            </w:r>
          </w:p>
        </w:tc>
      </w:tr>
      <w:tr w:rsidR="00D0373E" w:rsidRPr="00E12C28" w:rsidTr="0037232A"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Migrant generation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C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ountry of birth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of the woman 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and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her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 parents</w:t>
            </w: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First-generation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 immigrants are born abroad</w:t>
            </w:r>
            <w:r w:rsidRPr="008B2AEB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; </w:t>
            </w:r>
            <w:r w:rsidRPr="008B2AEB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s</w:t>
            </w: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econd</w:t>
            </w:r>
            <w:r w:rsidRPr="008B2AEB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-</w:t>
            </w: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 xml:space="preserve">generation 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immigrants are born in the Netherlands and have at least one parent born abroa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d (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Statistics Netherlands, 2014a)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.</w:t>
            </w:r>
          </w:p>
        </w:tc>
      </w:tr>
      <w:tr w:rsidR="00D0373E" w:rsidRPr="00E12C28" w:rsidTr="0037232A"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Parity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Number of live births</w:t>
            </w: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Nulliparous, multiparous 1-3 or 4-14, gravidity</w:t>
            </w:r>
          </w:p>
        </w:tc>
      </w:tr>
      <w:tr w:rsidR="00D0373E" w:rsidRPr="00E12C28" w:rsidTr="0037232A"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Gravity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Number of pregnancies</w:t>
            </w: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0-2 or &gt;2 pregnancies</w:t>
            </w:r>
          </w:p>
        </w:tc>
      </w:tr>
      <w:tr w:rsidR="00D0373E" w:rsidRPr="00E12C28" w:rsidTr="0037232A"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 xml:space="preserve">Gestational age 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Gestational age during first booking visit. Weeks of gestation dated by last menstrual period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(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LMP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</w:p>
        </w:tc>
      </w:tr>
      <w:tr w:rsidR="00D0373E" w:rsidRPr="00E12C28" w:rsidTr="0037232A"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First booking visit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Gestational age during first booking visit</w:t>
            </w: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 xml:space="preserve">On time: 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0-11 weeks gestational age (counseling for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c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ombined test possible) </w:t>
            </w:r>
          </w:p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To</w:t>
            </w:r>
            <w:r w:rsidRPr="008B2AEB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o</w:t>
            </w: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 xml:space="preserve"> late: </w:t>
            </w:r>
            <w:r w:rsidRPr="00E12C28">
              <w:rPr>
                <w:rFonts w:ascii="Calibri" w:eastAsia="Calibri" w:hAnsi="Calibri" w:cs="Calibri"/>
                <w:sz w:val="18"/>
                <w:szCs w:val="18"/>
                <w:u w:val="single"/>
                <w:lang w:val="en-US" w:eastAsia="ar-SA"/>
              </w:rPr>
              <w:t>&gt;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11 (11+0) weeks gestational age</w:t>
            </w:r>
          </w:p>
        </w:tc>
      </w:tr>
      <w:tr w:rsidR="00D0373E" w:rsidRPr="00E12C28" w:rsidTr="0037232A"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Dutch language proficiency level (LPL)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Determined and registered by a prenatal healthcare professional</w:t>
            </w: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‘Fluent’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: woman speaks Dutch sufficiently, or </w:t>
            </w: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‘Limited’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: woman speaks Dutch with difficulty or </w:t>
            </w: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‘Absent’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: woman doe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s not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 speak Dutch and/or communication is impossible without a translator (Perinatal Registration the Netherlands, 2014).</w:t>
            </w:r>
          </w:p>
        </w:tc>
      </w:tr>
      <w:tr w:rsidR="00D0373E" w:rsidRPr="00E12C28" w:rsidTr="0037232A"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Urbanity</w:t>
            </w:r>
          </w:p>
        </w:tc>
        <w:tc>
          <w:tcPr>
            <w:tcW w:w="3095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The four digit zip code of the healthcare organization was used to determine the urbanity category of the pregnant women.</w:t>
            </w:r>
          </w:p>
        </w:tc>
        <w:tc>
          <w:tcPr>
            <w:tcW w:w="3557" w:type="dxa"/>
          </w:tcPr>
          <w:p w:rsidR="00D0373E" w:rsidRPr="00E12C28" w:rsidRDefault="00D0373E" w:rsidP="0037232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 xml:space="preserve">Not 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>or</w:t>
            </w: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 xml:space="preserve"> less urban: 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mean area address density (</w:t>
            </w:r>
            <w:proofErr w:type="spellStart"/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aad</w:t>
            </w:r>
            <w:proofErr w:type="spellEnd"/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) &lt;500-1000 addresses per square km, </w:t>
            </w: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 xml:space="preserve">moderately urban: </w:t>
            </w:r>
            <w:proofErr w:type="spellStart"/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aad</w:t>
            </w:r>
            <w:proofErr w:type="spellEnd"/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 1000 tot &lt; 1500 addresses per km</w:t>
            </w:r>
            <w:r w:rsidRPr="00E12C28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 w:eastAsia="ar-SA"/>
              </w:rPr>
              <w:t xml:space="preserve">2 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and </w:t>
            </w:r>
            <w:r w:rsidRPr="00E12C28">
              <w:rPr>
                <w:rFonts w:ascii="Calibri" w:eastAsia="Calibri" w:hAnsi="Calibri" w:cs="Calibri"/>
                <w:i/>
                <w:sz w:val="18"/>
                <w:szCs w:val="18"/>
                <w:lang w:val="en-US" w:eastAsia="ar-SA"/>
              </w:rPr>
              <w:t xml:space="preserve">highly urban: </w:t>
            </w:r>
            <w:proofErr w:type="spellStart"/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aad</w:t>
            </w:r>
            <w:proofErr w:type="spellEnd"/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 </w:t>
            </w:r>
            <w:r w:rsidRPr="00E12C28">
              <w:rPr>
                <w:rFonts w:ascii="Calibri" w:eastAsia="Calibri" w:hAnsi="Calibri" w:cs="Calibri"/>
                <w:sz w:val="18"/>
                <w:szCs w:val="18"/>
                <w:u w:val="single"/>
                <w:lang w:val="en-US" w:eastAsia="ar-SA"/>
              </w:rPr>
              <w:t>&gt;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 1500- &gt;2500 addresses per square km (Statistics Netherlands, 2014</w:t>
            </w:r>
            <w:r w:rsidRPr="00E12C28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 w:eastAsia="ar-SA"/>
              </w:rPr>
              <w:t>b</w:t>
            </w:r>
            <w:r w:rsidRPr="00E12C28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). </w:t>
            </w:r>
          </w:p>
        </w:tc>
      </w:tr>
    </w:tbl>
    <w:p w:rsidR="001F7B3D" w:rsidRDefault="00D0373E">
      <w:bookmarkStart w:id="0" w:name="_GoBack"/>
      <w:bookmarkEnd w:id="0"/>
    </w:p>
    <w:sectPr w:rsidR="001F7B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73E"/>
    <w:rsid w:val="005777CC"/>
    <w:rsid w:val="0083461E"/>
    <w:rsid w:val="00D0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D0373E"/>
    <w:pPr>
      <w:suppressAutoHyphens/>
      <w:spacing w:line="48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03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D0373E"/>
    <w:pPr>
      <w:suppressAutoHyphens/>
      <w:spacing w:line="48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03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A. Peters</dc:creator>
  <cp:lastModifiedBy>I.A. Peters</cp:lastModifiedBy>
  <cp:revision>1</cp:revision>
  <dcterms:created xsi:type="dcterms:W3CDTF">2017-07-31T09:42:00Z</dcterms:created>
  <dcterms:modified xsi:type="dcterms:W3CDTF">2017-07-31T09:43:00Z</dcterms:modified>
</cp:coreProperties>
</file>